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Body"/>
        <w:tabs>
          <w:tab w:val="clear" w:pos="720"/>
          <w:tab w:val="left" w:pos="2110" w:leader="none"/>
          <w:tab w:val="left" w:pos="2855" w:leader="none"/>
          <w:tab w:val="left" w:pos="5526" w:leader="none"/>
          <w:tab w:val="left" w:pos="14220" w:leader="none"/>
        </w:tabs>
        <w:spacing w:lineRule="auto" w:line="480" w:before="0" w:after="12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Checklist of Items for Reporting Trials of Nonpharmacologic Treatments*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7"/>
        <w:gridCol w:w="812"/>
        <w:gridCol w:w="3953"/>
        <w:gridCol w:w="4108"/>
        <w:gridCol w:w="1730"/>
      </w:tblGrid>
      <w:tr>
        <w:trPr>
          <w:cantSplit w:val="true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ection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</w:t>
            </w:r>
          </w:p>
        </w:tc>
        <w:tc>
          <w:tcPr>
            <w:tcW w:w="3953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ndard CONSORT Description</w:t>
            </w:r>
          </w:p>
        </w:tc>
        <w:tc>
          <w:tcPr>
            <w:tcW w:w="4108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tension for Nonpharmacologic Trials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ported on Page No.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Splus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itle and abstract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How participants</w:t>
            </w: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were allocated to interventions (e.g., “random allocation,” “randomized,” or “randomly assigned”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bCs/>
                <w:sz w:val="20"/>
                <w:lang w:val="en-GB"/>
              </w:rPr>
              <w:t xml:space="preserve">In the abstract, </w:t>
            </w:r>
            <w:r>
              <w:rPr>
                <w:sz w:val="20"/>
                <w:lang w:val="en-GB"/>
              </w:rPr>
              <w:t>description of the experimental treatment, comparator, care providers, centers, and blinding status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Title</w:t>
            </w:r>
          </w:p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Abstract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ntroduction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30" w:type="dxa"/>
            <w:tcBorders/>
          </w:tcPr>
          <w:p>
            <w:pPr>
              <w:pStyle w:val="HTMLBody"/>
              <w:snapToGrid w:val="false"/>
              <w:spacing w:before="0" w:after="12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ckground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3953" w:type="dxa"/>
            <w:tcBorders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ientific background and explanation of rationale</w:t>
            </w:r>
          </w:p>
        </w:tc>
        <w:tc>
          <w:tcPr>
            <w:tcW w:w="4108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30" w:type="dxa"/>
            <w:tcBorders/>
          </w:tcPr>
          <w:p>
            <w:pPr>
              <w:pStyle w:val="HTMLBody"/>
              <w:spacing w:before="0" w:after="120"/>
              <w:rPr/>
            </w:pPr>
            <w:r>
              <w:rPr/>
              <w:t>Introduction paragraphs 1-6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ethods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bCs/>
                <w:iCs/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rPr>
                <w:bCs/>
                <w:iCs/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rticipants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3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Eligibility criteria for participants and the settings and locations where the data were collected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  <w:t>When applicable, eligibility criteria for centers and those performing the interventions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Cs/>
                <w:iCs/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  <w:t>Methods paragraph 2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Interventions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4</w:t>
            </w:r>
          </w:p>
        </w:tc>
        <w:tc>
          <w:tcPr>
            <w:tcW w:w="3953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recise details of the interventions intended for each group and how and when they were actually administered</w:t>
            </w:r>
          </w:p>
        </w:tc>
        <w:tc>
          <w:tcPr>
            <w:tcW w:w="4108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/>
            </w:pPr>
            <w:r>
              <w:rPr>
                <w:sz w:val="20"/>
                <w:lang w:val="en-GB"/>
              </w:rPr>
              <w:t>Precise details of both the</w:t>
            </w:r>
            <w:r>
              <w:rPr>
                <w:bCs/>
                <w:sz w:val="20"/>
                <w:lang w:val="en-GB"/>
              </w:rPr>
              <w:t xml:space="preserve"> experimental treatment and comparator</w:t>
            </w:r>
            <w:r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173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s paragraph 4,5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b/>
                <w:sz w:val="20"/>
                <w:szCs w:val="20"/>
                <w:lang w:val="en-GB" w:eastAsia="fr-FR"/>
              </w:rPr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A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Description of the different components of the interventions and, when applicable, descriptions of the procedure for tailoring the interventions to individual participants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sz w:val="20"/>
              </w:rPr>
              <w:t>Methods paragraph 4,5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rPr>
                <w:rFonts w:ascii="Times New (W1);Times New Roman" w:hAnsi="Times New (W1);Times New Roman" w:cs="Times New (W1);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cs="Times New (W1);Times New Roman" w:ascii="Times New (W1);Times New Roman" w:hAnsi="Times New (W1);Times New Roman"/>
                <w:b/>
                <w:sz w:val="20"/>
                <w:szCs w:val="20"/>
                <w:lang w:val="en-GB" w:eastAsia="fr-FR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B</w:t>
            </w:r>
          </w:p>
        </w:tc>
        <w:tc>
          <w:tcPr>
            <w:tcW w:w="3953" w:type="dxa"/>
            <w:tcBorders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Splus"/>
              <w:rPr/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>Details of how the interventions were standardized</w:t>
            </w:r>
          </w:p>
        </w:tc>
        <w:tc>
          <w:tcPr>
            <w:tcW w:w="1730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sz w:val="20"/>
              </w:rPr>
              <w:t>Methods paragraph 4,5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(W1);Times New Roman" w:hAnsi="Times New (W1);Times New Roman" w:cs="Times New (W1);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C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Details of how adherence of care providers with the protocol was assessed or enhanced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s paragraph 4,5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bjectives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</w:t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pecific objectives and hypotheses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troduction paragraph 6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utcomes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learly defined primary and secondary outcome measures and, when applicable, any methods used to enhance the quality of measurements (e.g., multiple observations, training of assessors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s paragraph 7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mple size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How sample size was determined and, when applicable, explanation of any interim analyses and stopping rules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n applicable, details of whether and how the clustering by care providers or centers was addressed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s paragraph 9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andomization–</w:t>
            </w:r>
          </w:p>
          <w:p>
            <w:pPr>
              <w:pStyle w:val="Normal"/>
              <w:ind w:left="180" w:hanging="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quence generation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 used to generate the random allocation sequence, including details of any restriction (e.g., blocking, stratification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en applicable, how care providers were allocated to each trial group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s paragraph 4, 8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location concealment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</w:t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 used to implement the random allocation sequence (e.g., numbered containers or central telephone), clarifying whether the sequence was concealed until interventions were assigned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s paragraph 8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Footer"/>
              <w:tabs>
                <w:tab w:val="clear" w:pos="4536"/>
                <w:tab w:val="clear" w:pos="9072"/>
              </w:tabs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mplementation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o generated the allocation sequence, who enrolled participants, and who assigned participants to their groups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s paragraph 8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Blinding (masking)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A</w:t>
            </w:r>
          </w:p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ther or not participants, those administering the interventions, and those assessing the outcomes were blinded to group assignment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ther or not those administering</w:t>
            </w:r>
            <w:r>
              <w:rPr>
                <w:caps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co-interventions were blinded to group assignment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s paragraph 8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B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Header"/>
              <w:snapToGrid w:val="false"/>
              <w:spacing w:before="20" w:after="20"/>
              <w:rPr>
                <w:b/>
                <w:b/>
                <w:sz w:val="20"/>
                <w:szCs w:val="24"/>
                <w:lang w:val="en-GB"/>
              </w:rPr>
            </w:pPr>
            <w:r>
              <w:rPr>
                <w:b/>
                <w:sz w:val="20"/>
                <w:szCs w:val="24"/>
                <w:lang w:val="en-GB"/>
              </w:rPr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Header"/>
              <w:spacing w:before="20" w:after="20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  <w:t>If blinded, method of blinding and description of the similarity of interventions†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Header"/>
              <w:spacing w:before="20" w:after="20"/>
              <w:rPr>
                <w:sz w:val="20"/>
                <w:szCs w:val="24"/>
                <w:lang w:val="en-GB"/>
              </w:rPr>
            </w:pPr>
            <w:r>
              <w:rPr>
                <w:sz w:val="20"/>
                <w:lang w:val="en-GB"/>
              </w:rPr>
              <w:t>Methods paragraph 8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Statistical methods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Statistical methods used to compare groups for primary outcome(s); methods for additional analyses, such as subgroup analyses and adjusted analyses</w:t>
            </w:r>
          </w:p>
        </w:tc>
        <w:tc>
          <w:tcPr>
            <w:tcW w:w="410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n applicable, details of whether and how the clustering by care providers or centers was addressed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s paragraph 10, 11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Results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rticipant flow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Flow of participants through each stage (a diagram is strongly recommended)---specifically, for each group, report the numbers of participants randomly assigned, receiving intended treatment, completing the study protocol, and analyzed for the primary outcome; </w:t>
            </w:r>
            <w:r>
              <w:rPr>
                <w:sz w:val="20"/>
              </w:rPr>
              <w:t>describe deviations from study as planned, together with reasons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Cs/>
                <w:sz w:val="20"/>
              </w:rPr>
              <w:t>The number of care providers or centers performing the intervention in each group and the number of patients treated by each care provider or in each center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Results paragraph 1, 2 and Figure 1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Implementation of intervention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ew item</w:t>
            </w:r>
          </w:p>
        </w:tc>
        <w:tc>
          <w:tcPr>
            <w:tcW w:w="3953" w:type="dxa"/>
            <w:tcBorders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Details of the experimental treatment and comparator as they were implemented</w:t>
            </w:r>
          </w:p>
        </w:tc>
        <w:tc>
          <w:tcPr>
            <w:tcW w:w="1730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bCs/>
                <w:sz w:val="20"/>
              </w:rPr>
              <w:t>Results paragraph 1, 2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cruitment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ates defining the periods of recruitment and follow-up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Cs/>
                <w:sz w:val="20"/>
              </w:rPr>
              <w:t>Results paragraph 1, 2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Baseline data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</w:t>
            </w:r>
          </w:p>
        </w:tc>
        <w:tc>
          <w:tcPr>
            <w:tcW w:w="3953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seline demographic and clinical characteristics of each group</w:t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Splus"/>
              <w:rPr/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When applicable, a description of care providers (case volume, qualification, expertise, etc.) and centers (volume) in each group</w:t>
            </w:r>
          </w:p>
        </w:tc>
        <w:tc>
          <w:tcPr>
            <w:tcW w:w="1730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bCs/>
                <w:sz w:val="20"/>
              </w:rPr>
              <w:t>Results paragraph 3, 4</w:t>
            </w:r>
            <w:r>
              <w:rPr>
                <w:rFonts w:cs="Times New Roman" w:ascii="Times New Roman" w:hAnsi="Times New Roman"/>
                <w:b w:val="false"/>
                <w:sz w:val="20"/>
              </w:rPr>
              <w:t xml:space="preserve"> and Table 1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  <w:lang w:val="en-GB"/>
              </w:rPr>
              <w:t>Numbers analyzed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Number of participants (denominator) in each group included in each analysis and whether analysis was by “intention-to-treat”; state the results in absolute numbers when feasible (e.g., 10/20, not 50%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, 8 and Figure 1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utcomes and estimation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 xml:space="preserve">For each primary and secondary outcome, a summary of results for each group and the estimated effect size and its precision (e.g., 95% confidence interval) </w:t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, 9 and Table 2, Table 3 and Table 4. Figure 2.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cillary analyses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Address multiplicity by reporting any other analyses performed, including subgroup analyses and adjusted analyses, indicating those prespecified and those exploratory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, 9 and Table 2, Table 3 and Table 4.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dverse events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l important adverse events or side effects in each intervention group</w:t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Cs/>
                <w:sz w:val="20"/>
              </w:rPr>
              <w:t xml:space="preserve">Results paragraph 7 </w:t>
            </w:r>
            <w:r>
              <w:rPr>
                <w:sz w:val="20"/>
                <w:lang w:val="en-GB"/>
              </w:rPr>
              <w:t>, Table 5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Discussion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terpretation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terpretation of the results, taking into account study hypotheses, sources of potential bias or imprecision, and the dangers associated with multiplicity of analyses and outcomes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In addition, take into account the choice of the comparator, lack of or partial blinding, and unequal expertise of care providers or centers in each group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iscussion paragraph 1 - 12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izability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Generalizability (external validity) of the trial findings</w:t>
            </w:r>
          </w:p>
        </w:tc>
        <w:tc>
          <w:tcPr>
            <w:tcW w:w="410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Generalizability (external validity) of the trial findings </w:t>
            </w:r>
            <w:r>
              <w:rPr>
                <w:bCs/>
                <w:sz w:val="20"/>
                <w:lang w:val="en-GB"/>
              </w:rPr>
              <w:t>according to</w:t>
            </w:r>
            <w:r>
              <w:rPr>
                <w:sz w:val="20"/>
                <w:lang w:val="en-GB"/>
              </w:rPr>
              <w:t xml:space="preserve"> </w:t>
            </w:r>
            <w:r>
              <w:rPr>
                <w:bCs/>
                <w:sz w:val="20"/>
                <w:lang w:val="en-GB"/>
              </w:rPr>
              <w:t>the intervention, comparators, patients, and care providers and centers involved in the trial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iscussion paragraph 1 - 12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Overall evidence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22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 interpretation of the results in the context of current evidence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iscussion paragraph 1 - 12</w:t>
            </w:r>
          </w:p>
        </w:tc>
      </w:tr>
    </w:tbl>
    <w:p>
      <w:pPr>
        <w:pStyle w:val="Normal"/>
        <w:rPr/>
      </w:pPr>
      <w:r>
        <w:rPr/>
        <w:t xml:space="preserve">*Additions or modifications to the CONSORT checklist. CONSORT = </w:t>
      </w:r>
      <w:r>
        <w:rPr>
          <w:lang w:val="en-GB"/>
        </w:rPr>
        <w:t>Consolidated Standards of Reporting Trials.</w:t>
      </w:r>
    </w:p>
    <w:p>
      <w:pPr>
        <w:pStyle w:val="Normal"/>
        <w:rPr/>
      </w:pPr>
      <w:r>
        <w:rPr>
          <w:lang w:val="en-GB"/>
        </w:rPr>
        <w:t>†</w:t>
      </w:r>
      <w:r>
        <w:rPr>
          <w:lang w:val="en-GB"/>
        </w:rPr>
        <w:t>This item was modified in the 2007 revised version of the CONSORT checklist.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(W1)">
    <w:altName w:val="Times New Roman"/>
    <w:charset w:val="00"/>
    <w:family w:val="roman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lus">
    <w:name w:val="Splus"/>
    <w:basedOn w:val="Normal"/>
    <w:qFormat/>
    <w:pPr/>
    <w:rPr>
      <w:rFonts w:ascii="Times New (W1);Times New Roman" w:hAnsi="Times New (W1);Times New Roman" w:cs="Times New (W1);Times New Roman"/>
      <w:b/>
      <w:szCs w:val="20"/>
      <w:lang w:val="en-GB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Cs w:val="20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Verdana" w:hAnsi="Verdana" w:eastAsia="Times New Roman" w:cs="Verdana"/>
      <w:color w:val="auto"/>
      <w:sz w:val="20"/>
      <w:szCs w:val="20"/>
      <w:lang w:val="en-GB" w:bidi="ar-SA" w:eastAsia="zh-CN"/>
    </w:rPr>
  </w:style>
  <w:style w:type="paragraph" w:styleId="BodyText2">
    <w:name w:val="Body Text 2"/>
    <w:basedOn w:val="Normal"/>
    <w:qFormat/>
    <w:pPr>
      <w:jc w:val="center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2T12:57:00Z</dcterms:created>
  <dc:creator>Patrick Szostak</dc:creator>
  <dc:description/>
  <cp:keywords/>
  <dc:language>en-US</dc:language>
  <cp:lastModifiedBy>Matthew Burton</cp:lastModifiedBy>
  <dcterms:modified xsi:type="dcterms:W3CDTF">2011-09-29T12:34:00Z</dcterms:modified>
  <cp:revision>4</cp:revision>
  <dc:subject/>
  <dc:title>Table 2</dc:title>
</cp:coreProperties>
</file>